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970A5" w14:textId="7747FBC0" w:rsidR="00FF6FB1" w:rsidRDefault="009C4DC6" w:rsidP="00FF6FB1">
      <w:pPr>
        <w:spacing w:before="240" w:line="480" w:lineRule="auto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FF6FB1">
        <w:rPr>
          <w:b/>
          <w:bCs/>
          <w:lang w:val="en-US"/>
        </w:rPr>
        <w:t>S1</w:t>
      </w:r>
      <w:r w:rsidR="00FF6FB1" w:rsidRPr="00D81008">
        <w:rPr>
          <w:lang w:val="en-US"/>
        </w:rPr>
        <w:t xml:space="preserve">. </w:t>
      </w:r>
      <w:r w:rsidR="00FF6FB1">
        <w:rPr>
          <w:lang w:val="en-US"/>
        </w:rPr>
        <w:t>Number of reads per metagenome after each quality filtering step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752"/>
        <w:gridCol w:w="1591"/>
        <w:gridCol w:w="1725"/>
        <w:gridCol w:w="1926"/>
      </w:tblGrid>
      <w:tr w:rsidR="00FF6FB1" w14:paraId="76ABC5AD" w14:textId="77777777" w:rsidTr="008F0CFB"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10035E15" w14:textId="77777777" w:rsidR="00FF6FB1" w:rsidRDefault="00FF6FB1" w:rsidP="008F0CFB">
            <w:pPr>
              <w:jc w:val="center"/>
              <w:rPr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6C3D13EF" w14:textId="77777777" w:rsidR="00FF6FB1" w:rsidRDefault="00FF6FB1" w:rsidP="008F0CFB">
            <w:pPr>
              <w:jc w:val="center"/>
              <w:rPr>
                <w:lang w:val="en-US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329C86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reads</w:t>
            </w:r>
          </w:p>
        </w:tc>
      </w:tr>
      <w:tr w:rsidR="00FF6FB1" w14:paraId="30F1A27A" w14:textId="77777777" w:rsidTr="008F0CFB"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36CB6793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iod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34513145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9DBE6C1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w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743046E9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mmed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B1D5FD0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contaminated</w:t>
            </w:r>
          </w:p>
        </w:tc>
      </w:tr>
      <w:tr w:rsidR="00FF6FB1" w14:paraId="3C5B82F6" w14:textId="77777777" w:rsidTr="008F0CFB">
        <w:tc>
          <w:tcPr>
            <w:tcW w:w="1982" w:type="dxa"/>
            <w:tcBorders>
              <w:top w:val="single" w:sz="4" w:space="0" w:color="auto"/>
            </w:tcBorders>
          </w:tcPr>
          <w:p w14:paraId="40F2FC29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4C08291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bottom"/>
          </w:tcPr>
          <w:p w14:paraId="285DCE11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rPr>
                <w:color w:val="000000"/>
              </w:rPr>
              <w:t>77 623 877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31B73067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5 834 328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BC8AB2B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5 720 330</w:t>
            </w:r>
          </w:p>
        </w:tc>
      </w:tr>
      <w:tr w:rsidR="00FF6FB1" w14:paraId="66158004" w14:textId="77777777" w:rsidTr="008F0CFB">
        <w:tc>
          <w:tcPr>
            <w:tcW w:w="1982" w:type="dxa"/>
          </w:tcPr>
          <w:p w14:paraId="1DBBF840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2" w:type="dxa"/>
          </w:tcPr>
          <w:p w14:paraId="4F2F83C5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982" w:type="dxa"/>
            <w:vAlign w:val="bottom"/>
          </w:tcPr>
          <w:p w14:paraId="6CDEF235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rPr>
                <w:color w:val="000000"/>
              </w:rPr>
              <w:t>80 150 480</w:t>
            </w:r>
          </w:p>
        </w:tc>
        <w:tc>
          <w:tcPr>
            <w:tcW w:w="1982" w:type="dxa"/>
          </w:tcPr>
          <w:p w14:paraId="3FFECCB2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9 074 717</w:t>
            </w:r>
          </w:p>
        </w:tc>
        <w:tc>
          <w:tcPr>
            <w:tcW w:w="1983" w:type="dxa"/>
          </w:tcPr>
          <w:p w14:paraId="2CFFA2CE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8 885 774</w:t>
            </w:r>
          </w:p>
        </w:tc>
      </w:tr>
      <w:tr w:rsidR="00FF6FB1" w14:paraId="72164E70" w14:textId="77777777" w:rsidTr="008F0CFB">
        <w:tc>
          <w:tcPr>
            <w:tcW w:w="1982" w:type="dxa"/>
          </w:tcPr>
          <w:p w14:paraId="61DD08B8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2" w:type="dxa"/>
          </w:tcPr>
          <w:p w14:paraId="77A470ED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982" w:type="dxa"/>
            <w:vAlign w:val="bottom"/>
          </w:tcPr>
          <w:p w14:paraId="7A8D3E7D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rPr>
                <w:color w:val="000000"/>
              </w:rPr>
              <w:t>75 387 064</w:t>
            </w:r>
          </w:p>
        </w:tc>
        <w:tc>
          <w:tcPr>
            <w:tcW w:w="1982" w:type="dxa"/>
          </w:tcPr>
          <w:p w14:paraId="17A32E22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3 935 339</w:t>
            </w:r>
          </w:p>
        </w:tc>
        <w:tc>
          <w:tcPr>
            <w:tcW w:w="1983" w:type="dxa"/>
          </w:tcPr>
          <w:p w14:paraId="6A2D9768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3 871 099</w:t>
            </w:r>
          </w:p>
        </w:tc>
      </w:tr>
      <w:tr w:rsidR="00FF6FB1" w14:paraId="70FFA104" w14:textId="77777777" w:rsidTr="008F0CFB">
        <w:tc>
          <w:tcPr>
            <w:tcW w:w="1982" w:type="dxa"/>
          </w:tcPr>
          <w:p w14:paraId="5CCC20D6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2" w:type="dxa"/>
          </w:tcPr>
          <w:p w14:paraId="1E149F37" w14:textId="77777777" w:rsidR="00FF6FB1" w:rsidRDefault="00FF6FB1" w:rsidP="008F0C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982" w:type="dxa"/>
            <w:vAlign w:val="bottom"/>
          </w:tcPr>
          <w:p w14:paraId="182CC2EC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rPr>
                <w:color w:val="000000"/>
              </w:rPr>
              <w:t>75 520 444</w:t>
            </w:r>
          </w:p>
        </w:tc>
        <w:tc>
          <w:tcPr>
            <w:tcW w:w="1982" w:type="dxa"/>
          </w:tcPr>
          <w:p w14:paraId="083E8538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3 915 940</w:t>
            </w:r>
          </w:p>
        </w:tc>
        <w:tc>
          <w:tcPr>
            <w:tcW w:w="1983" w:type="dxa"/>
          </w:tcPr>
          <w:p w14:paraId="618972A2" w14:textId="77777777" w:rsidR="00FF6FB1" w:rsidRPr="0075184D" w:rsidRDefault="00FF6FB1" w:rsidP="008F0CFB">
            <w:pPr>
              <w:jc w:val="center"/>
              <w:rPr>
                <w:lang w:val="en-US"/>
              </w:rPr>
            </w:pPr>
            <w:r w:rsidRPr="0075184D">
              <w:t>73 822 501</w:t>
            </w:r>
          </w:p>
        </w:tc>
      </w:tr>
    </w:tbl>
    <w:p w14:paraId="5E3E4FBA" w14:textId="77777777" w:rsidR="00485A70" w:rsidRDefault="00485A70"/>
    <w:sectPr w:rsidR="00485A70">
      <w:headerReference w:type="even" r:id="rId6"/>
      <w:headerReference w:type="default" r:id="rId7"/>
      <w:headerReference w:type="firs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4815B" w14:textId="77777777" w:rsidR="00FF6FB1" w:rsidRDefault="00FF6FB1" w:rsidP="00FF6FB1">
      <w:r>
        <w:separator/>
      </w:r>
    </w:p>
  </w:endnote>
  <w:endnote w:type="continuationSeparator" w:id="0">
    <w:p w14:paraId="78A3C70B" w14:textId="77777777" w:rsidR="00FF6FB1" w:rsidRDefault="00FF6FB1" w:rsidP="00FF6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73E15" w14:textId="77777777" w:rsidR="00FF6FB1" w:rsidRDefault="00FF6FB1" w:rsidP="00FF6FB1">
      <w:r>
        <w:separator/>
      </w:r>
    </w:p>
  </w:footnote>
  <w:footnote w:type="continuationSeparator" w:id="0">
    <w:p w14:paraId="1482D084" w14:textId="77777777" w:rsidR="00FF6FB1" w:rsidRDefault="00FF6FB1" w:rsidP="00FF6F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16753" w14:textId="20600620" w:rsidR="00FF6FB1" w:rsidRDefault="00FF6FB1">
    <w:pPr>
      <w:pStyle w:val="En-t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ED7BE69" wp14:editId="7443091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45440"/>
              <wp:effectExtent l="0" t="0" r="0" b="16510"/>
              <wp:wrapNone/>
              <wp:docPr id="903386082" name="Zone de texte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EA4BF2" w14:textId="30706D3D" w:rsidR="00FF6FB1" w:rsidRPr="00FF6FB1" w:rsidRDefault="00FF6FB1" w:rsidP="00FF6FB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F6F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D7BE69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alt="Unclassified / Non classifié" style="position:absolute;margin-left:88.1pt;margin-top:0;width:128.1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4DEA4BF2" w14:textId="30706D3D" w:rsidR="00FF6FB1" w:rsidRPr="00FF6FB1" w:rsidRDefault="00FF6FB1" w:rsidP="00FF6FB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F6FB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ADE33" w14:textId="40E94D45" w:rsidR="00FF6FB1" w:rsidRDefault="00FF6FB1">
    <w:pPr>
      <w:pStyle w:val="En-t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1463944" wp14:editId="73FD20D2">
              <wp:simplePos x="11430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45440"/>
              <wp:effectExtent l="0" t="0" r="0" b="16510"/>
              <wp:wrapNone/>
              <wp:docPr id="1186549282" name="Zone de texte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9D86B3" w14:textId="754553BF" w:rsidR="00FF6FB1" w:rsidRPr="00FF6FB1" w:rsidRDefault="00FF6FB1" w:rsidP="00FF6FB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F6F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463944" id="_x0000_t202" coordsize="21600,21600" o:spt="202" path="m,l,21600r21600,l21600,xe">
              <v:stroke joinstyle="miter"/>
              <v:path gradientshapeok="t" o:connecttype="rect"/>
            </v:shapetype>
            <v:shape id="Zone de texte 3" o:spid="_x0000_s1027" type="#_x0000_t202" alt="Unclassified / Non classifié" style="position:absolute;margin-left:88.1pt;margin-top:0;width:128.1pt;height:27.2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4B9D86B3" w14:textId="754553BF" w:rsidR="00FF6FB1" w:rsidRPr="00FF6FB1" w:rsidRDefault="00FF6FB1" w:rsidP="00FF6FB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F6FB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08B09" w14:textId="39E7B871" w:rsidR="00FF6FB1" w:rsidRDefault="00FF6FB1">
    <w:pPr>
      <w:pStyle w:val="En-t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99BAC22" wp14:editId="5F33AF0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45440"/>
              <wp:effectExtent l="0" t="0" r="0" b="16510"/>
              <wp:wrapNone/>
              <wp:docPr id="1993847688" name="Zone de texte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8C7E78" w14:textId="66DC9630" w:rsidR="00FF6FB1" w:rsidRPr="00FF6FB1" w:rsidRDefault="00FF6FB1" w:rsidP="00FF6FB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F6F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9BAC22"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8" type="#_x0000_t202" alt="Unclassified / Non classifié" style="position:absolute;margin-left:88.1pt;margin-top:0;width:128.1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568C7E78" w14:textId="66DC9630" w:rsidR="00FF6FB1" w:rsidRPr="00FF6FB1" w:rsidRDefault="00FF6FB1" w:rsidP="00FF6FB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F6FB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FB1"/>
    <w:rsid w:val="0017314F"/>
    <w:rsid w:val="00310ACA"/>
    <w:rsid w:val="003D730A"/>
    <w:rsid w:val="00485A70"/>
    <w:rsid w:val="007B4DEC"/>
    <w:rsid w:val="007C1B72"/>
    <w:rsid w:val="009255AE"/>
    <w:rsid w:val="009C4DC6"/>
    <w:rsid w:val="00B0500A"/>
    <w:rsid w:val="00B40F62"/>
    <w:rsid w:val="00BE354E"/>
    <w:rsid w:val="00D0200F"/>
    <w:rsid w:val="00DD564D"/>
    <w:rsid w:val="00FE3921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4F871"/>
  <w15:chartTrackingRefBased/>
  <w15:docId w15:val="{83E80269-CFDD-4F71-8AB4-83FE6842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FB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F6F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6F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6FB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6FB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6FB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6FB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6FB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6FB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6FB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6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6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6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6FB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6FB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6FB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6FB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6FB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6FB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6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F6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6FB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F6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6FB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F6FB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6FB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F6FB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6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6FB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6FB1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F6F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F6FB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F6FB1"/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</w:style>
  <w:style w:type="table" w:styleId="Grilledutableau">
    <w:name w:val="Table Grid"/>
    <w:basedOn w:val="TableauNormal"/>
    <w:uiPriority w:val="39"/>
    <w:rsid w:val="00FF6FB1"/>
    <w:pPr>
      <w:spacing w:after="0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F6FB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FF6FB1"/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4</Characters>
  <Application>Microsoft Office Word</Application>
  <DocSecurity>0</DocSecurity>
  <Lines>2</Lines>
  <Paragraphs>1</Paragraphs>
  <ScaleCrop>false</ScaleCrop>
  <Company>AAFC-AAC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lois, Alexandra (AAFC/AAC)</dc:creator>
  <cp:keywords/>
  <dc:description/>
  <cp:lastModifiedBy>Langlois, Alexandra (AAFC/AAC)</cp:lastModifiedBy>
  <cp:revision>2</cp:revision>
  <dcterms:created xsi:type="dcterms:W3CDTF">2025-03-31T19:36:00Z</dcterms:created>
  <dcterms:modified xsi:type="dcterms:W3CDTF">2025-07-11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6d7b388,35d893e2,46b94e22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5-03-31T19:37:26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cc7cdb03-2cf1-42c5-883d-84368cf66f07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